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112"/>
        <w:gridCol w:w="1201"/>
        <w:gridCol w:w="1258"/>
        <w:gridCol w:w="1208"/>
        <w:gridCol w:w="1341"/>
        <w:gridCol w:w="1194"/>
      </w:tblGrid>
      <w:tr w:rsidR="002A150E" w:rsidRPr="00284AEF" w14:paraId="26F5F034" w14:textId="77777777" w:rsidTr="002A150E">
        <w:tc>
          <w:tcPr>
            <w:tcW w:w="1705" w:type="dxa"/>
          </w:tcPr>
          <w:p w14:paraId="43D4850A" w14:textId="77777777" w:rsidR="002A150E" w:rsidRPr="00284AEF" w:rsidRDefault="002A150E" w:rsidP="00F500F2">
            <w:pPr>
              <w:jc w:val="center"/>
            </w:pPr>
          </w:p>
        </w:tc>
        <w:tc>
          <w:tcPr>
            <w:tcW w:w="1112" w:type="dxa"/>
          </w:tcPr>
          <w:p w14:paraId="4B009FD5" w14:textId="77777777" w:rsidR="002A150E" w:rsidRPr="00284AEF" w:rsidRDefault="002A150E" w:rsidP="00F500F2">
            <w:pPr>
              <w:jc w:val="center"/>
            </w:pPr>
            <w:r w:rsidRPr="00284AEF">
              <w:t>Hazard ratio</w:t>
            </w:r>
          </w:p>
        </w:tc>
        <w:tc>
          <w:tcPr>
            <w:tcW w:w="1201" w:type="dxa"/>
          </w:tcPr>
          <w:p w14:paraId="720087FE" w14:textId="6623C29A" w:rsidR="002A150E" w:rsidRPr="00284AEF" w:rsidRDefault="002A150E" w:rsidP="00F500F2">
            <w:pPr>
              <w:jc w:val="center"/>
            </w:pPr>
            <w:r w:rsidRPr="00284AEF">
              <w:t>St</w:t>
            </w:r>
            <w:r>
              <w:t>andard</w:t>
            </w:r>
            <w:r w:rsidRPr="00284AEF">
              <w:t xml:space="preserve"> err</w:t>
            </w:r>
            <w:r>
              <w:t>or</w:t>
            </w:r>
          </w:p>
        </w:tc>
        <w:tc>
          <w:tcPr>
            <w:tcW w:w="1258" w:type="dxa"/>
          </w:tcPr>
          <w:p w14:paraId="196DFE68" w14:textId="77777777" w:rsidR="002A150E" w:rsidRPr="00284AEF" w:rsidRDefault="002A150E" w:rsidP="00F500F2">
            <w:pPr>
              <w:jc w:val="center"/>
            </w:pPr>
            <w:r w:rsidRPr="00284AEF">
              <w:t>z</w:t>
            </w:r>
          </w:p>
        </w:tc>
        <w:tc>
          <w:tcPr>
            <w:tcW w:w="1208" w:type="dxa"/>
          </w:tcPr>
          <w:p w14:paraId="2BC59B3F" w14:textId="77777777" w:rsidR="002A150E" w:rsidRPr="00284AEF" w:rsidRDefault="002A150E" w:rsidP="00F500F2">
            <w:pPr>
              <w:jc w:val="center"/>
            </w:pPr>
            <w:r w:rsidRPr="00284AEF">
              <w:t>P value</w:t>
            </w:r>
          </w:p>
        </w:tc>
        <w:tc>
          <w:tcPr>
            <w:tcW w:w="2535" w:type="dxa"/>
            <w:gridSpan w:val="2"/>
          </w:tcPr>
          <w:p w14:paraId="56E193F5" w14:textId="77777777" w:rsidR="002A150E" w:rsidRPr="00284AEF" w:rsidRDefault="002A150E" w:rsidP="00F500F2">
            <w:pPr>
              <w:jc w:val="center"/>
            </w:pPr>
            <w:r w:rsidRPr="00284AEF">
              <w:t>[95% conf. interval]</w:t>
            </w:r>
          </w:p>
        </w:tc>
      </w:tr>
      <w:tr w:rsidR="002A150E" w:rsidRPr="00284AEF" w14:paraId="14EE53E4" w14:textId="77777777" w:rsidTr="002A150E">
        <w:tc>
          <w:tcPr>
            <w:tcW w:w="1705" w:type="dxa"/>
          </w:tcPr>
          <w:p w14:paraId="440CB855" w14:textId="0694D75C" w:rsidR="002A150E" w:rsidRPr="00284AEF" w:rsidRDefault="002A150E" w:rsidP="00F500F2">
            <w:r w:rsidRPr="00284AEF">
              <w:t>logiws1</w:t>
            </w:r>
            <w:r>
              <w:t xml:space="preserve"> </w:t>
            </w:r>
            <w:r w:rsidRPr="00284AEF">
              <w:t>actin</w:t>
            </w:r>
          </w:p>
        </w:tc>
        <w:tc>
          <w:tcPr>
            <w:tcW w:w="1112" w:type="dxa"/>
          </w:tcPr>
          <w:p w14:paraId="37086C9F" w14:textId="77777777" w:rsidR="002A150E" w:rsidRPr="00284AEF" w:rsidRDefault="002A150E" w:rsidP="00F500F2">
            <w:pPr>
              <w:jc w:val="center"/>
            </w:pPr>
            <w:r w:rsidRPr="00284AEF">
              <w:t>1.220</w:t>
            </w:r>
          </w:p>
        </w:tc>
        <w:tc>
          <w:tcPr>
            <w:tcW w:w="1201" w:type="dxa"/>
          </w:tcPr>
          <w:p w14:paraId="593BDE23" w14:textId="77777777" w:rsidR="002A150E" w:rsidRPr="00284AEF" w:rsidRDefault="002A150E" w:rsidP="00F500F2">
            <w:pPr>
              <w:jc w:val="center"/>
            </w:pPr>
            <w:r w:rsidRPr="00284AEF">
              <w:t>0.666</w:t>
            </w:r>
          </w:p>
        </w:tc>
        <w:tc>
          <w:tcPr>
            <w:tcW w:w="1258" w:type="dxa"/>
          </w:tcPr>
          <w:p w14:paraId="68C5BE67" w14:textId="77777777" w:rsidR="002A150E" w:rsidRPr="00284AEF" w:rsidRDefault="002A150E" w:rsidP="00F500F2">
            <w:pPr>
              <w:jc w:val="center"/>
            </w:pPr>
            <w:r w:rsidRPr="00284AEF">
              <w:t>0.360</w:t>
            </w:r>
          </w:p>
        </w:tc>
        <w:tc>
          <w:tcPr>
            <w:tcW w:w="1208" w:type="dxa"/>
          </w:tcPr>
          <w:p w14:paraId="05265F85" w14:textId="77777777" w:rsidR="002A150E" w:rsidRPr="00284AEF" w:rsidRDefault="002A150E" w:rsidP="00F500F2">
            <w:pPr>
              <w:jc w:val="center"/>
            </w:pPr>
            <w:r w:rsidRPr="00284AEF">
              <w:t>0.716</w:t>
            </w:r>
          </w:p>
        </w:tc>
        <w:tc>
          <w:tcPr>
            <w:tcW w:w="1341" w:type="dxa"/>
          </w:tcPr>
          <w:p w14:paraId="2C2B2C96" w14:textId="77777777" w:rsidR="002A150E" w:rsidRPr="00284AEF" w:rsidRDefault="002A150E" w:rsidP="00F500F2">
            <w:pPr>
              <w:jc w:val="center"/>
            </w:pPr>
            <w:r w:rsidRPr="00284AEF">
              <w:t>0.419</w:t>
            </w:r>
          </w:p>
        </w:tc>
        <w:tc>
          <w:tcPr>
            <w:tcW w:w="1194" w:type="dxa"/>
          </w:tcPr>
          <w:p w14:paraId="0F5A43F9" w14:textId="77777777" w:rsidR="002A150E" w:rsidRPr="00284AEF" w:rsidRDefault="002A150E" w:rsidP="00F500F2">
            <w:pPr>
              <w:jc w:val="center"/>
            </w:pPr>
            <w:r w:rsidRPr="00284AEF">
              <w:t>3.557</w:t>
            </w:r>
          </w:p>
        </w:tc>
      </w:tr>
      <w:tr w:rsidR="002A150E" w:rsidRPr="00284AEF" w14:paraId="50A63BBC" w14:textId="77777777" w:rsidTr="002A150E">
        <w:tc>
          <w:tcPr>
            <w:tcW w:w="1705" w:type="dxa"/>
          </w:tcPr>
          <w:p w14:paraId="161520A8" w14:textId="2581FB5D" w:rsidR="002A150E" w:rsidRPr="00284AEF" w:rsidRDefault="002A150E" w:rsidP="00F500F2">
            <w:r w:rsidRPr="00284AEF">
              <w:t>logpiws1</w:t>
            </w:r>
            <w:r>
              <w:t xml:space="preserve"> </w:t>
            </w:r>
            <w:r w:rsidRPr="00284AEF">
              <w:t>actin</w:t>
            </w:r>
          </w:p>
        </w:tc>
        <w:tc>
          <w:tcPr>
            <w:tcW w:w="1112" w:type="dxa"/>
          </w:tcPr>
          <w:p w14:paraId="439283CE" w14:textId="77777777" w:rsidR="002A150E" w:rsidRPr="00284AEF" w:rsidRDefault="002A150E" w:rsidP="00F500F2">
            <w:pPr>
              <w:jc w:val="center"/>
            </w:pPr>
            <w:r w:rsidRPr="00284AEF">
              <w:t>1.439</w:t>
            </w:r>
          </w:p>
        </w:tc>
        <w:tc>
          <w:tcPr>
            <w:tcW w:w="1201" w:type="dxa"/>
          </w:tcPr>
          <w:p w14:paraId="66D74735" w14:textId="77777777" w:rsidR="002A150E" w:rsidRPr="00284AEF" w:rsidRDefault="002A150E" w:rsidP="00F500F2">
            <w:pPr>
              <w:jc w:val="center"/>
            </w:pPr>
            <w:r w:rsidRPr="00284AEF">
              <w:t>0.832</w:t>
            </w:r>
          </w:p>
        </w:tc>
        <w:tc>
          <w:tcPr>
            <w:tcW w:w="1258" w:type="dxa"/>
          </w:tcPr>
          <w:p w14:paraId="6BD3A022" w14:textId="77777777" w:rsidR="002A150E" w:rsidRPr="00284AEF" w:rsidRDefault="002A150E" w:rsidP="00F500F2">
            <w:pPr>
              <w:jc w:val="center"/>
            </w:pPr>
            <w:r w:rsidRPr="00284AEF">
              <w:t>0.630</w:t>
            </w:r>
          </w:p>
        </w:tc>
        <w:tc>
          <w:tcPr>
            <w:tcW w:w="1208" w:type="dxa"/>
          </w:tcPr>
          <w:p w14:paraId="30B31710" w14:textId="77777777" w:rsidR="002A150E" w:rsidRPr="00284AEF" w:rsidRDefault="002A150E" w:rsidP="00F500F2">
            <w:pPr>
              <w:jc w:val="center"/>
            </w:pPr>
            <w:r w:rsidRPr="00284AEF">
              <w:t>0.529</w:t>
            </w:r>
          </w:p>
        </w:tc>
        <w:tc>
          <w:tcPr>
            <w:tcW w:w="1341" w:type="dxa"/>
          </w:tcPr>
          <w:p w14:paraId="61888B11" w14:textId="77777777" w:rsidR="002A150E" w:rsidRPr="00284AEF" w:rsidRDefault="002A150E" w:rsidP="00F500F2">
            <w:pPr>
              <w:jc w:val="center"/>
            </w:pPr>
            <w:r w:rsidRPr="00284AEF">
              <w:t>0.463</w:t>
            </w:r>
          </w:p>
        </w:tc>
        <w:tc>
          <w:tcPr>
            <w:tcW w:w="1194" w:type="dxa"/>
          </w:tcPr>
          <w:p w14:paraId="4E4BE53D" w14:textId="77777777" w:rsidR="002A150E" w:rsidRPr="00284AEF" w:rsidRDefault="002A150E" w:rsidP="00F500F2">
            <w:pPr>
              <w:jc w:val="center"/>
            </w:pPr>
            <w:r w:rsidRPr="00284AEF">
              <w:t>4.470</w:t>
            </w:r>
          </w:p>
        </w:tc>
      </w:tr>
      <w:tr w:rsidR="002A150E" w:rsidRPr="00284AEF" w14:paraId="62E6ED0E" w14:textId="77777777" w:rsidTr="002A150E">
        <w:tc>
          <w:tcPr>
            <w:tcW w:w="1705" w:type="dxa"/>
          </w:tcPr>
          <w:p w14:paraId="144E8EB0" w14:textId="5506217D" w:rsidR="002A150E" w:rsidRPr="00284AEF" w:rsidRDefault="002A150E" w:rsidP="00F500F2">
            <w:r w:rsidRPr="00284AEF">
              <w:t>logpiws1</w:t>
            </w:r>
            <w:r>
              <w:t xml:space="preserve"> IWS</w:t>
            </w:r>
            <w:r w:rsidRPr="00284AEF">
              <w:t>1</w:t>
            </w:r>
          </w:p>
        </w:tc>
        <w:tc>
          <w:tcPr>
            <w:tcW w:w="1112" w:type="dxa"/>
          </w:tcPr>
          <w:p w14:paraId="24C4C54A" w14:textId="77777777" w:rsidR="002A150E" w:rsidRPr="00284AEF" w:rsidRDefault="002A150E" w:rsidP="00F500F2">
            <w:pPr>
              <w:jc w:val="center"/>
            </w:pPr>
            <w:r w:rsidRPr="00284AEF">
              <w:t>2.925</w:t>
            </w:r>
          </w:p>
        </w:tc>
        <w:tc>
          <w:tcPr>
            <w:tcW w:w="1201" w:type="dxa"/>
          </w:tcPr>
          <w:p w14:paraId="2BD16912" w14:textId="77777777" w:rsidR="002A150E" w:rsidRPr="00284AEF" w:rsidRDefault="002A150E" w:rsidP="00F500F2">
            <w:pPr>
              <w:jc w:val="center"/>
            </w:pPr>
            <w:r w:rsidRPr="00284AEF">
              <w:t>2.822</w:t>
            </w:r>
          </w:p>
        </w:tc>
        <w:tc>
          <w:tcPr>
            <w:tcW w:w="1258" w:type="dxa"/>
          </w:tcPr>
          <w:p w14:paraId="1BB8B26E" w14:textId="77777777" w:rsidR="002A150E" w:rsidRPr="00284AEF" w:rsidRDefault="002A150E" w:rsidP="00F500F2">
            <w:pPr>
              <w:jc w:val="center"/>
            </w:pPr>
            <w:r w:rsidRPr="00284AEF">
              <w:t>1.110</w:t>
            </w:r>
          </w:p>
        </w:tc>
        <w:tc>
          <w:tcPr>
            <w:tcW w:w="1208" w:type="dxa"/>
          </w:tcPr>
          <w:p w14:paraId="17A1E61A" w14:textId="77777777" w:rsidR="002A150E" w:rsidRPr="00284AEF" w:rsidRDefault="002A150E" w:rsidP="00F500F2">
            <w:pPr>
              <w:jc w:val="center"/>
            </w:pPr>
            <w:r w:rsidRPr="00284AEF">
              <w:t>0.266</w:t>
            </w:r>
          </w:p>
        </w:tc>
        <w:tc>
          <w:tcPr>
            <w:tcW w:w="1341" w:type="dxa"/>
          </w:tcPr>
          <w:p w14:paraId="39053981" w14:textId="77777777" w:rsidR="002A150E" w:rsidRPr="00284AEF" w:rsidRDefault="002A150E" w:rsidP="00F500F2">
            <w:pPr>
              <w:jc w:val="center"/>
            </w:pPr>
            <w:r w:rsidRPr="00284AEF">
              <w:t>0.441</w:t>
            </w:r>
          </w:p>
        </w:tc>
        <w:tc>
          <w:tcPr>
            <w:tcW w:w="1194" w:type="dxa"/>
          </w:tcPr>
          <w:p w14:paraId="187BDD56" w14:textId="77777777" w:rsidR="002A150E" w:rsidRPr="00284AEF" w:rsidRDefault="002A150E" w:rsidP="00F500F2">
            <w:pPr>
              <w:jc w:val="center"/>
            </w:pPr>
            <w:r w:rsidRPr="00284AEF">
              <w:t>19.377</w:t>
            </w:r>
          </w:p>
        </w:tc>
      </w:tr>
    </w:tbl>
    <w:p w14:paraId="1176A9A4" w14:textId="77777777" w:rsidR="00805E3D" w:rsidRDefault="00805E3D"/>
    <w:sectPr w:rsidR="00805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50E"/>
    <w:rsid w:val="002A150E"/>
    <w:rsid w:val="00805E3D"/>
    <w:rsid w:val="00B4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9775E"/>
  <w15:chartTrackingRefBased/>
  <w15:docId w15:val="{11007FD6-001A-42D2-9F7F-D297CAA20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A150E"/>
    <w:pPr>
      <w:spacing w:after="0" w:line="276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50E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>The Ohio State University 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kantan Preetha, Nipin</dc:creator>
  <cp:keywords/>
  <dc:description/>
  <cp:lastModifiedBy>Sreekantan Preetha, Nipin</cp:lastModifiedBy>
  <cp:revision>1</cp:revision>
  <dcterms:created xsi:type="dcterms:W3CDTF">2022-04-20T13:23:00Z</dcterms:created>
  <dcterms:modified xsi:type="dcterms:W3CDTF">2022-04-20T13:24:00Z</dcterms:modified>
</cp:coreProperties>
</file>